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Figure S6. Affect of removing repeat sequences on calculated crude nucleotide diversity (π) among the </w:t>
      </w:r>
      <w:r>
        <w:rPr>
          <w:i/>
        </w:rPr>
        <w:t>P. falciparum</w:t>
      </w:r>
      <w:r>
        <w:rPr/>
        <w:t xml:space="preserve"> laboratory isolates for the 15 genes with repeats studied in Table 1. Broken lines join the values for fhe five genes with repeats that were subsequently studied in a population analysis in Table 2. The alignments had repeats removed for all analyses in the manuscript (Tables 1 and 2, and Figures 1-3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57165" cy="4782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5:01:00Z</dcterms:created>
  <dc:creator>IIMMLSTE</dc:creator>
  <dc:description/>
  <cp:keywords/>
  <dc:language>en-US</dc:language>
  <cp:lastModifiedBy>dconway</cp:lastModifiedBy>
  <dcterms:modified xsi:type="dcterms:W3CDTF">2008-12-02T15:01:00Z</dcterms:modified>
  <cp:revision>2</cp:revision>
  <dc:subject/>
  <dc:title>Figure 4: Plot showing the difference in π before and after the removal of repeats</dc:title>
</cp:coreProperties>
</file>